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A567B" w14:textId="77777777" w:rsidR="001122D8" w:rsidRDefault="00000000">
      <w:pPr>
        <w:jc w:val="center"/>
        <w:rPr>
          <w:rFonts w:ascii="Times New Roman" w:eastAsia="宋体" w:hAnsi="Times New Roman" w:cs="Times New Roman"/>
          <w:b/>
          <w:bCs/>
          <w:color w:val="000033"/>
          <w:kern w:val="0"/>
          <w:sz w:val="44"/>
          <w:szCs w:val="44"/>
          <w:shd w:val="clear" w:color="auto" w:fill="FFFFFF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33"/>
          <w:kern w:val="0"/>
          <w:sz w:val="44"/>
          <w:szCs w:val="44"/>
          <w:shd w:val="clear" w:color="auto" w:fill="FFFFFF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33"/>
          <w:kern w:val="0"/>
          <w:sz w:val="44"/>
          <w:szCs w:val="44"/>
          <w:shd w:val="clear" w:color="auto" w:fill="FFFFFF"/>
          <w:lang w:bidi="ar"/>
        </w:rPr>
        <w:t>upplementary materials</w:t>
      </w:r>
    </w:p>
    <w:p w14:paraId="682475A9" w14:textId="77777777" w:rsidR="001122D8" w:rsidRDefault="001122D8">
      <w:pPr>
        <w:rPr>
          <w:rFonts w:ascii="Times New Roman" w:hAnsi="Times New Roman" w:cs="Times New Roman"/>
          <w:sz w:val="28"/>
          <w:szCs w:val="28"/>
        </w:rPr>
      </w:pPr>
    </w:p>
    <w:p w14:paraId="59C2D173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. The top 10 countries, institutions and authors for</w:t>
      </w:r>
      <w:bookmarkStart w:id="0" w:name="OLE_LINK1"/>
      <w:r>
        <w:rPr>
          <w:rFonts w:ascii="Times New Roman" w:hAnsi="Times New Roman" w:cs="Times New Roman" w:hint="eastAsia"/>
          <w:sz w:val="28"/>
          <w:szCs w:val="28"/>
        </w:rPr>
        <w:t xml:space="preserve"> frequency of co-occurrenc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1061"/>
        <w:gridCol w:w="1555"/>
        <w:gridCol w:w="262"/>
        <w:gridCol w:w="708"/>
        <w:gridCol w:w="756"/>
        <w:gridCol w:w="3823"/>
        <w:gridCol w:w="238"/>
        <w:gridCol w:w="1030"/>
        <w:gridCol w:w="1110"/>
        <w:gridCol w:w="2376"/>
      </w:tblGrid>
      <w:tr w:rsidR="001122D8" w14:paraId="3F340EE9" w14:textId="77777777" w:rsidTr="0044002F"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bookmarkEnd w:id="0"/>
          <w:p w14:paraId="21EA08B0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</w:rPr>
              <w:t>CoF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A5C0E99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Year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8A8C213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Country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vAlign w:val="center"/>
          </w:tcPr>
          <w:p w14:paraId="6D2A191C" w14:textId="77777777" w:rsidR="001122D8" w:rsidRDefault="001122D8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3122895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</w:rPr>
              <w:t>CoF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AAB94B3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Year</w:t>
            </w:r>
          </w:p>
        </w:tc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3747630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Institution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35E6F424" w14:textId="77777777" w:rsidR="001122D8" w:rsidRDefault="001122D8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7830E7B6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</w:rPr>
              <w:t>CoF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7361AC5" w14:textId="711B412F" w:rsidR="001122D8" w:rsidRDefault="0044002F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</w:rPr>
              <w:t>Citation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41ADAF8A" w14:textId="77777777" w:rsidR="001122D8" w:rsidRDefault="00000000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Author</w:t>
            </w:r>
          </w:p>
        </w:tc>
      </w:tr>
      <w:tr w:rsidR="00C94A28" w14:paraId="53370708" w14:textId="77777777" w:rsidTr="005C4B14">
        <w:tc>
          <w:tcPr>
            <w:tcW w:w="1058" w:type="dxa"/>
            <w:tcBorders>
              <w:top w:val="single" w:sz="4" w:space="0" w:color="auto"/>
              <w:tl2br w:val="nil"/>
              <w:tr2bl w:val="nil"/>
            </w:tcBorders>
          </w:tcPr>
          <w:p w14:paraId="4B2CC8F3" w14:textId="7A41E38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664</w:t>
            </w:r>
          </w:p>
        </w:tc>
        <w:tc>
          <w:tcPr>
            <w:tcW w:w="1061" w:type="dxa"/>
            <w:tcBorders>
              <w:top w:val="single" w:sz="4" w:space="0" w:color="auto"/>
              <w:tl2br w:val="nil"/>
              <w:tr2bl w:val="nil"/>
            </w:tcBorders>
          </w:tcPr>
          <w:p w14:paraId="1025F6FC" w14:textId="31C5F642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555" w:type="dxa"/>
            <w:tcBorders>
              <w:top w:val="single" w:sz="4" w:space="0" w:color="auto"/>
              <w:tl2br w:val="nil"/>
              <w:tr2bl w:val="nil"/>
            </w:tcBorders>
          </w:tcPr>
          <w:p w14:paraId="1B80D9D2" w14:textId="7B4EAF6C" w:rsidR="00C94A28" w:rsidRPr="000E1324" w:rsidRDefault="00C94A28" w:rsidP="00C94A2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9311093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tl2br w:val="nil"/>
              <w:tr2bl w:val="nil"/>
            </w:tcBorders>
          </w:tcPr>
          <w:p w14:paraId="2A55B597" w14:textId="5515AAD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756" w:type="dxa"/>
            <w:tcBorders>
              <w:top w:val="single" w:sz="4" w:space="0" w:color="auto"/>
              <w:tl2br w:val="nil"/>
              <w:tr2bl w:val="nil"/>
            </w:tcBorders>
          </w:tcPr>
          <w:p w14:paraId="352421B2" w14:textId="30CB3F44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3823" w:type="dxa"/>
            <w:tcBorders>
              <w:top w:val="single" w:sz="4" w:space="0" w:color="auto"/>
              <w:tl2br w:val="nil"/>
              <w:tr2bl w:val="nil"/>
            </w:tcBorders>
          </w:tcPr>
          <w:p w14:paraId="462D7A36" w14:textId="41F53F2D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90762918"/>
            <w:r w:rsidRPr="000E1324">
              <w:rPr>
                <w:rFonts w:ascii="Times New Roman" w:hAnsi="Times New Roman" w:cs="Times New Roman"/>
                <w:szCs w:val="21"/>
              </w:rPr>
              <w:t>Chinese Academy of Sciences</w:t>
            </w:r>
            <w:bookmarkEnd w:id="1"/>
          </w:p>
        </w:tc>
        <w:tc>
          <w:tcPr>
            <w:tcW w:w="2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B64D92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single" w:sz="4" w:space="0" w:color="auto"/>
              <w:tl2br w:val="nil"/>
              <w:tr2bl w:val="nil"/>
            </w:tcBorders>
          </w:tcPr>
          <w:p w14:paraId="41CABFB8" w14:textId="4D57DC2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10" w:type="dxa"/>
            <w:tcBorders>
              <w:top w:val="single" w:sz="4" w:space="0" w:color="auto"/>
              <w:tl2br w:val="nil"/>
              <w:tr2bl w:val="nil"/>
            </w:tcBorders>
          </w:tcPr>
          <w:p w14:paraId="1A29BBFB" w14:textId="0BF28E8C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190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</w:tcPr>
          <w:p w14:paraId="4E1D4042" w14:textId="6F01DF83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pourmadadi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mehrab</w:t>
            </w:r>
            <w:proofErr w:type="spellEnd"/>
          </w:p>
        </w:tc>
      </w:tr>
      <w:tr w:rsidR="00C94A28" w14:paraId="5EF37792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01159CB2" w14:textId="3A1EB1A9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715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5290386" w14:textId="1788F29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017901A1" w14:textId="3841F42F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1A402338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2993CD23" w14:textId="5DA663C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26317E60" w14:textId="38706912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53C9E75D" w14:textId="347D4A7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Sichuan University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03BDC75C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2295CF78" w14:textId="698A8D8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6844E72A" w14:textId="5B0A1914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3665156B" w14:textId="3463A6F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rahdar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>, abbas</w:t>
            </w:r>
          </w:p>
        </w:tc>
      </w:tr>
      <w:tr w:rsidR="00C94A28" w14:paraId="1A15B07E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3D3F03BE" w14:textId="7BFDC64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57F527C" w14:textId="69C50EAE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708C3D4E" w14:textId="4BB5E722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4F18C682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048435BB" w14:textId="0D9B211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5F0E0BDE" w14:textId="62200401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38EA21AF" w14:textId="042F7F6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Indian Institute of Technology System (IIT System)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091B0ED8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6E1526E5" w14:textId="4D262CC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3C820266" w14:textId="62D277CE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883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62A2C969" w14:textId="06377B9C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qian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zhiyong</w:t>
            </w:r>
            <w:proofErr w:type="spellEnd"/>
          </w:p>
        </w:tc>
      </w:tr>
      <w:tr w:rsidR="00C94A28" w14:paraId="54509112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4D20821A" w14:textId="3BF4E74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32BFF5A" w14:textId="3C12317E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79F00CB6" w14:textId="2EB4CB9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0924AD6A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5F1D6265" w14:textId="21D05D5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0554A0F3" w14:textId="0854B003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1AAF3F1B" w14:textId="14E3FC21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Tabriz University of Medical Science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5014A475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42F5F871" w14:textId="775239E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7148DC04" w14:textId="3973058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132D84E9" w14:textId="6C06372F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abdouss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majid</w:t>
            </w:r>
            <w:proofErr w:type="spellEnd"/>
          </w:p>
        </w:tc>
      </w:tr>
      <w:tr w:rsidR="00C94A28" w14:paraId="265615E7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31DA42BF" w14:textId="1EBB8304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D3F5FBF" w14:textId="53F0F48D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2348EB5E" w14:textId="2CBE0E39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3F7A4BD7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51BC5703" w14:textId="1ABC816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4162FB1C" w14:textId="445A4612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0D484607" w14:textId="4AEA35B6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hina Pharmaceutical University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28B340C1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7FC7E727" w14:textId="0B80971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32FBC877" w14:textId="149A25F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365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00465C78" w14:textId="5A8C2E6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namazi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hassan</w:t>
            </w:r>
            <w:proofErr w:type="spellEnd"/>
          </w:p>
        </w:tc>
      </w:tr>
      <w:tr w:rsidR="00C94A28" w14:paraId="0FCF9773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4F92FC23" w14:textId="3868BA2C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4DF9BF0" w14:textId="595C01B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216E1C22" w14:textId="7F180384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183A04F1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04DC5B0F" w14:textId="62DAE533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149E0932" w14:textId="4A9DAB6C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0DD3863A" w14:textId="3637C816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Shanghai Jiao Tong University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06D1285B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2105D0E6" w14:textId="775B4D24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772BD6FA" w14:textId="0D48982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861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67E32356" w14:textId="1055EBD9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yazdian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fatemeh</w:t>
            </w:r>
            <w:proofErr w:type="spellEnd"/>
          </w:p>
        </w:tc>
      </w:tr>
      <w:tr w:rsidR="00C94A28" w14:paraId="1229CE20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29F1DE43" w14:textId="37071662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EE86EC1" w14:textId="595D4B8E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75EDC7B7" w14:textId="1313666C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ENGLAND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3E139D02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117B345D" w14:textId="136875B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3E949712" w14:textId="58FE8FE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65746BB9" w14:textId="4D837B7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Harvard University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3E557E69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70DF52B1" w14:textId="3C0230B3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42743441" w14:textId="37CE4D5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609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7F058770" w14:textId="49D2CBF6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jaymand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mehdi</w:t>
            </w:r>
            <w:proofErr w:type="spellEnd"/>
          </w:p>
        </w:tc>
      </w:tr>
      <w:tr w:rsidR="00C94A28" w14:paraId="67D6AA61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68D54D9B" w14:textId="63C73148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A0F250C" w14:textId="0B7A540F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120D333A" w14:textId="251FE344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1F72E0D5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15281E07" w14:textId="092D19A3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3F14B36E" w14:textId="19E7D251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18346857" w14:textId="5018803E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University of Tehran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2D93A23B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13C375FF" w14:textId="693E4BB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4C9272D4" w14:textId="5C2DA88D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383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294C1BE3" w14:textId="6BD09CD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chen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xuesi</w:t>
            </w:r>
            <w:proofErr w:type="spellEnd"/>
          </w:p>
        </w:tc>
      </w:tr>
      <w:tr w:rsidR="00C94A28" w14:paraId="716AC575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3153400D" w14:textId="6E0BB016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1CD1361" w14:textId="293515C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136D5638" w14:textId="672D164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64915DFC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37CF7CDD" w14:textId="218C559D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2DF60ED7" w14:textId="4E350D8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53A41ECD" w14:textId="3808F52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University of Chinese Academy of Sciences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5A3E905D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2D351D39" w14:textId="603F0F6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69AEDA96" w14:textId="7341A3A1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7404A63F" w14:textId="3EE65B35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diez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>-pascual, ana m.</w:t>
            </w:r>
          </w:p>
        </w:tc>
      </w:tr>
      <w:tr w:rsidR="00C94A28" w14:paraId="4ADBE79E" w14:textId="77777777" w:rsidTr="005C4B14">
        <w:tc>
          <w:tcPr>
            <w:tcW w:w="1058" w:type="dxa"/>
            <w:tcBorders>
              <w:tl2br w:val="nil"/>
              <w:tr2bl w:val="nil"/>
            </w:tcBorders>
          </w:tcPr>
          <w:p w14:paraId="2825FC09" w14:textId="30FDF796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442B9B6" w14:textId="74712502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 w14:paraId="1EDB7028" w14:textId="7F0B9B38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center"/>
          </w:tcPr>
          <w:p w14:paraId="636A7DBB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0766488D" w14:textId="35F4B554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14:paraId="79FA05FC" w14:textId="1A7E1B1A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3823" w:type="dxa"/>
            <w:tcBorders>
              <w:tl2br w:val="nil"/>
              <w:tr2bl w:val="nil"/>
            </w:tcBorders>
          </w:tcPr>
          <w:p w14:paraId="07C4A0AB" w14:textId="76B26C1B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University of California System</w:t>
            </w:r>
          </w:p>
        </w:tc>
        <w:tc>
          <w:tcPr>
            <w:tcW w:w="238" w:type="dxa"/>
            <w:tcBorders>
              <w:tl2br w:val="nil"/>
              <w:tr2bl w:val="nil"/>
            </w:tcBorders>
            <w:vAlign w:val="center"/>
          </w:tcPr>
          <w:p w14:paraId="1D546703" w14:textId="7777777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 w14:paraId="4A009BFB" w14:textId="120C7329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146CC760" w14:textId="0952A980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883</w:t>
            </w:r>
          </w:p>
        </w:tc>
        <w:tc>
          <w:tcPr>
            <w:tcW w:w="2376" w:type="dxa"/>
            <w:tcBorders>
              <w:tl2br w:val="nil"/>
              <w:tr2bl w:val="nil"/>
            </w:tcBorders>
          </w:tcPr>
          <w:p w14:paraId="2C296386" w14:textId="60EC3AF7" w:rsidR="00C94A28" w:rsidRPr="000E1324" w:rsidRDefault="00C94A28" w:rsidP="00C94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zhang</w:t>
            </w:r>
            <w:proofErr w:type="spellEnd"/>
            <w:r w:rsidRPr="000E132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E1324">
              <w:rPr>
                <w:rFonts w:ascii="Times New Roman" w:hAnsi="Times New Roman" w:cs="Times New Roman"/>
                <w:szCs w:val="21"/>
              </w:rPr>
              <w:t>yu</w:t>
            </w:r>
            <w:proofErr w:type="spellEnd"/>
          </w:p>
        </w:tc>
      </w:tr>
    </w:tbl>
    <w:p w14:paraId="71516D5D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CoF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: Co-occurrence frequency. </w:t>
      </w:r>
      <w:proofErr w:type="spellStart"/>
      <w:proofErr w:type="gramStart"/>
      <w:r>
        <w:rPr>
          <w:rFonts w:ascii="Arial" w:hAnsi="Arial" w:cs="Arial"/>
          <w:sz w:val="24"/>
        </w:rPr>
        <w:t>Year</w:t>
      </w:r>
      <w:r>
        <w:rPr>
          <w:rFonts w:ascii="Arial" w:hAnsi="Arial" w:cs="Arial" w:hint="eastAsia"/>
          <w:sz w:val="24"/>
        </w:rPr>
        <w:t>:Year</w:t>
      </w:r>
      <w:proofErr w:type="spellEnd"/>
      <w:proofErr w:type="gramEnd"/>
      <w:r>
        <w:rPr>
          <w:rFonts w:ascii="Arial" w:hAnsi="Arial" w:cs="Arial" w:hint="eastAsia"/>
          <w:sz w:val="24"/>
        </w:rPr>
        <w:t xml:space="preserve"> of first collaboration appearance</w:t>
      </w:r>
      <w:r>
        <w:rPr>
          <w:rFonts w:ascii="Times New Roman" w:hAnsi="Times New Roman" w:cs="Times New Roman" w:hint="eastAsia"/>
          <w:sz w:val="28"/>
          <w:szCs w:val="28"/>
        </w:rPr>
        <w:br w:type="page"/>
      </w:r>
    </w:p>
    <w:p w14:paraId="5BDD883D" w14:textId="506702AE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Table S2. The </w:t>
      </w:r>
      <w:r w:rsidR="005A6E32">
        <w:rPr>
          <w:rFonts w:ascii="Times New Roman" w:hAnsi="Times New Roman" w:cs="Times New Roman" w:hint="eastAsia"/>
          <w:sz w:val="28"/>
          <w:szCs w:val="28"/>
        </w:rPr>
        <w:t xml:space="preserve">top 20 </w:t>
      </w:r>
      <w:r>
        <w:rPr>
          <w:rFonts w:ascii="Times New Roman" w:hAnsi="Times New Roman" w:cs="Times New Roman" w:hint="eastAsia"/>
          <w:sz w:val="28"/>
          <w:szCs w:val="28"/>
        </w:rPr>
        <w:t>subject categories and keywords burst with a burst period from beginning to 202</w:t>
      </w:r>
      <w:r w:rsidR="00D8394C"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pPr w:leftFromText="180" w:rightFromText="180" w:vertAnchor="text" w:horzAnchor="page" w:tblpX="1885" w:tblpY="605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707"/>
        <w:gridCol w:w="877"/>
        <w:gridCol w:w="682"/>
        <w:gridCol w:w="3703"/>
        <w:gridCol w:w="840"/>
        <w:gridCol w:w="713"/>
        <w:gridCol w:w="1027"/>
        <w:gridCol w:w="885"/>
        <w:gridCol w:w="2580"/>
      </w:tblGrid>
      <w:tr w:rsidR="00E93425" w14:paraId="5972D6C3" w14:textId="77777777">
        <w:trPr>
          <w:trHeight w:val="270"/>
        </w:trPr>
        <w:tc>
          <w:tcPr>
            <w:tcW w:w="66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064F3" w14:textId="77777777" w:rsidR="00E93425" w:rsidRDefault="00E93425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ubject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c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ategory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bursts</w:t>
            </w:r>
          </w:p>
        </w:tc>
        <w:tc>
          <w:tcPr>
            <w:tcW w:w="604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8D868" w14:textId="77777777" w:rsidR="00E93425" w:rsidRDefault="00E93425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Keywords bursts</w:t>
            </w:r>
          </w:p>
        </w:tc>
      </w:tr>
      <w:tr w:rsidR="00E93425" w14:paraId="1B46B6C0" w14:textId="77777777" w:rsidTr="00BD371B">
        <w:trPr>
          <w:trHeight w:val="270"/>
        </w:trPr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5CD89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gi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ABA50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A7C15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ength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7167C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65941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it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042BF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gi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D9EEA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61E7F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ength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CBD69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B541C" w14:textId="77777777" w:rsidR="00E93425" w:rsidRPr="000E1324" w:rsidRDefault="00E934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tity</w:t>
            </w:r>
          </w:p>
        </w:tc>
      </w:tr>
      <w:tr w:rsidR="00C94A28" w14:paraId="664572B1" w14:textId="77777777" w:rsidTr="00DF555D">
        <w:trPr>
          <w:trHeight w:val="270"/>
        </w:trPr>
        <w:tc>
          <w:tcPr>
            <w:tcW w:w="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B1E7" w14:textId="7B260BF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EAFB5" w14:textId="44CD057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75C7D" w14:textId="1B9FEA7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9.28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41EEB" w14:textId="070B560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3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312C8" w14:textId="0BFEA5E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HEMISTRY, APPLIED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09BE8" w14:textId="405DDC4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9F42A" w14:textId="7EA37ED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8C3C8" w14:textId="2B0C7CF5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1.07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B7EF0" w14:textId="504423A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18843" w14:textId="62F9BEC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immunotherapy</w:t>
            </w:r>
          </w:p>
        </w:tc>
      </w:tr>
      <w:tr w:rsidR="00C94A28" w14:paraId="7D0E5005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DCFFD" w14:textId="4C7654B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CEA9" w14:textId="2BC5BAD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51A9C" w14:textId="3FB7FA25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3.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ABE32" w14:textId="0EB3A0A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50D1" w14:textId="6B23302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ENGINEERING, ENVIRONMEN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24BE7" w14:textId="401B0D07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6B5F0" w14:textId="3BF6516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E6392" w14:textId="5D023D8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EB865" w14:textId="63AD443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4EB29" w14:textId="017D34E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immunogenic cell death</w:t>
            </w:r>
          </w:p>
        </w:tc>
      </w:tr>
      <w:tr w:rsidR="00C94A28" w14:paraId="738A9A78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0BEA3" w14:textId="30BAFAB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E3F91" w14:textId="715B834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7B0A" w14:textId="0AA76F67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EE8B" w14:textId="21D4EFA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94860" w14:textId="798BF72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BIOCHEMISTRY &amp; MOLECULAR BI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C87CF" w14:textId="0016C4C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2D2D0" w14:textId="2BE36CD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E3B66" w14:textId="7182378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6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9769E" w14:textId="57D4FAB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87EF1" w14:textId="7E25D67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arboxymethyl cellulose</w:t>
            </w:r>
          </w:p>
        </w:tc>
      </w:tr>
      <w:tr w:rsidR="00C94A28" w14:paraId="20041F63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4F345" w14:textId="7157E5F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55358" w14:textId="4EE04C6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B1010" w14:textId="6F27097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41F62" w14:textId="47DA9BF7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4FBA6" w14:textId="56F0C32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BIOTECHNOLOGY &amp; APPLIED MICROBI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2F596" w14:textId="7F54A7B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44B71" w14:textId="6E7813E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F00A0" w14:textId="09565B3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6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7B40B" w14:textId="33467EA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F37F" w14:textId="25587A84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ntibacterial</w:t>
            </w:r>
          </w:p>
        </w:tc>
      </w:tr>
      <w:tr w:rsidR="00C94A28" w14:paraId="7116E3EF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E10B" w14:textId="0F444B0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A5928" w14:textId="45F1031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B3E88" w14:textId="68E65A8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AA992" w14:textId="567A01A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8086D" w14:textId="5816096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PUBLIC, ENVIRONMENTAL &amp; OCCUPATIONAL HEAL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639C2" w14:textId="75AD4FA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29387" w14:textId="0343A657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289E6" w14:textId="64A7D6D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0E696" w14:textId="3B804A3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B04E0" w14:textId="75480904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hitosan hydrogels</w:t>
            </w:r>
          </w:p>
        </w:tc>
      </w:tr>
      <w:tr w:rsidR="00C94A28" w14:paraId="67CC035D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32A82" w14:textId="65036DC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2793F" w14:textId="0D9BA5B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22C52" w14:textId="5BFC00D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B15BC" w14:textId="713747F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DC63B" w14:textId="29A1193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GRON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446FA" w14:textId="75FAFCF5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3DB6F" w14:textId="2125D62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5F967" w14:textId="5B89EED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DDA95" w14:textId="39FD238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74AC4" w14:textId="6B7CED54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oxidative stress</w:t>
            </w:r>
          </w:p>
        </w:tc>
      </w:tr>
      <w:tr w:rsidR="00C94A28" w14:paraId="307270D1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9EF8A" w14:textId="07C2F41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3210" w14:textId="2D62230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85ABF" w14:textId="489727D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DF713" w14:textId="0CB7FF34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C7BC1" w14:textId="3D9D839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BI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D569B" w14:textId="4F617A5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0663B" w14:textId="7678A38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EAAE5" w14:textId="0B4A52D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ED547" w14:textId="7EFD97A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E693" w14:textId="32A1995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</w:tr>
      <w:tr w:rsidR="00C94A28" w14:paraId="247C1608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ECC7B" w14:textId="47029B0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75A43" w14:textId="4D3772F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E6C13" w14:textId="0B726E8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BD11" w14:textId="1414412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5F671" w14:textId="1BBBB9B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NUTRITION &amp; DIETET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09EE0" w14:textId="755D030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BE42C" w14:textId="77B714A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D3BEF" w14:textId="3F5DDC6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.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11264" w14:textId="6273DCA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B8CFA" w14:textId="0B1A2B5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silk fibroin</w:t>
            </w:r>
          </w:p>
        </w:tc>
      </w:tr>
      <w:tr w:rsidR="00C94A28" w14:paraId="54BAC693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0820" w14:textId="5DFB55B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28E97" w14:textId="1FEEF69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FDF6" w14:textId="428D8F2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FAEAC" w14:textId="47DDCA6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A9F8" w14:textId="4D16C93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GRICULTURAL ENGINEER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C3BC5" w14:textId="0D03505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CB2E" w14:textId="4F79E45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8A303" w14:textId="378744C5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29B4E" w14:textId="1B65173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EADC" w14:textId="68A1EB2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generation</w:t>
            </w:r>
          </w:p>
        </w:tc>
      </w:tr>
      <w:tr w:rsidR="00C94A28" w14:paraId="4FD10702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0C847" w14:textId="1ABB62E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FB39" w14:textId="2A8AB48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592B8" w14:textId="487007B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A94F5" w14:textId="046E033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13500" w14:textId="4E0AAD7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ROBOT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D6EF" w14:textId="365704F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7DA4" w14:textId="76C20CF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7EF4C" w14:textId="7695E7D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3ED9C" w14:textId="69982C5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F3995" w14:textId="5CBF680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wound healing</w:t>
            </w:r>
          </w:p>
        </w:tc>
      </w:tr>
      <w:tr w:rsidR="00C94A28" w14:paraId="3303F6DF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6B790" w14:textId="156D700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CF01" w14:textId="02CF365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E1BF9" w14:textId="17BEE674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40BA7" w14:textId="75635AE4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FEA98" w14:textId="6432379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OMPUTER SCIENCE, ARTIFICIAL INTELLIG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13BEA" w14:textId="63C5382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446F8" w14:textId="3FB6E28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34C19" w14:textId="6540D6F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B10CF" w14:textId="0DD87C1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091BE" w14:textId="212D0DD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vaccine</w:t>
            </w:r>
          </w:p>
        </w:tc>
      </w:tr>
      <w:tr w:rsidR="00C94A28" w14:paraId="15A51446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2A27A" w14:textId="35270BD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FF783" w14:textId="5A80E9D7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74A96" w14:textId="1AFD74C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528D8" w14:textId="242EE2D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CC3D5" w14:textId="1B16A07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MATERIALS SCIENCE, COATINGS &amp; FIL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4EC3" w14:textId="4C52750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A6EAD" w14:textId="24E5400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4A289" w14:textId="762E806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C4ABF" w14:textId="3AA3D17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C4738" w14:textId="2F365EC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nticancer</w:t>
            </w:r>
          </w:p>
        </w:tc>
      </w:tr>
      <w:tr w:rsidR="00C94A28" w14:paraId="5DF6F12E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78E9A" w14:textId="09E3CE4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6AD98" w14:textId="417F837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E7F9A" w14:textId="2A3FFFB7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2198D" w14:textId="7007B54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B1190" w14:textId="02BE79D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UTOMATION &amp; CONTROL SYSTE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03F41" w14:textId="460CB32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74FF9" w14:textId="518EE4C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3AF24" w14:textId="2CB8A04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2CDF2" w14:textId="010C760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39CE5" w14:textId="05C8694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nanocomposite hydrogel</w:t>
            </w:r>
          </w:p>
        </w:tc>
      </w:tr>
      <w:tr w:rsidR="00C94A28" w14:paraId="70BD9EEA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F5271" w14:textId="335CB86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lastRenderedPageBreak/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AA5FF" w14:textId="626B69C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F0586" w14:textId="1DFD135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3B002" w14:textId="0D4EC06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1DC3" w14:textId="10E2514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PHYSICS, ATOMIC, MOLECULAR &amp; CHEMIC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A0739" w14:textId="519AEA9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407E6" w14:textId="7AA6AD8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FD580" w14:textId="516CD75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E6C44" w14:textId="1F1BDE0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C1B3C" w14:textId="2967BD15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tumor microenvironment</w:t>
            </w:r>
          </w:p>
        </w:tc>
      </w:tr>
      <w:tr w:rsidR="00C94A28" w14:paraId="647A1D3E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67A35" w14:textId="1DFE70D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B1F32" w14:textId="193F443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86FC5" w14:textId="5ECF1C9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B1A9" w14:textId="7C3B4C7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069C1" w14:textId="3BF572C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FOOD SCIENCE &amp; TECHNOLOG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D209" w14:textId="5619E90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D922A" w14:textId="760E2D2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D2882" w14:textId="2AE6A10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AF23" w14:textId="15FB5D0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69620" w14:textId="6940F23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ntioxidant activity</w:t>
            </w:r>
          </w:p>
        </w:tc>
      </w:tr>
      <w:tr w:rsidR="00C94A28" w14:paraId="359910EE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0C8A3" w14:textId="2A65212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DEB61" w14:textId="7B9E24A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BE418" w14:textId="03230595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A504C" w14:textId="35C3BDF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5CE2" w14:textId="7A1C414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AGRICULTURE, MULTIDISCIPLINA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75897" w14:textId="33587C4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E6A73" w14:textId="26C624A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6B691" w14:textId="3E97B97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684A9" w14:textId="55C2012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C12C7" w14:textId="54F1188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nanocomposite</w:t>
            </w:r>
          </w:p>
        </w:tc>
      </w:tr>
      <w:tr w:rsidR="00C94A28" w14:paraId="09AF4706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B583C" w14:textId="5EC1D727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4DFD2" w14:textId="37FC046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B55F4" w14:textId="3668005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D433D" w14:textId="390B57E9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94D95" w14:textId="4B173235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PLANT SCIENC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56B2" w14:textId="326764D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0E086" w14:textId="559B407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26A2B" w14:textId="08C33D7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FC644" w14:textId="3074AC2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605F5" w14:textId="728E810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t cells</w:t>
            </w:r>
          </w:p>
        </w:tc>
      </w:tr>
      <w:tr w:rsidR="00C94A28" w14:paraId="09A05135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5B71" w14:textId="22EB6EF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4C29C" w14:textId="4B3C9D9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ABC3B" w14:textId="6AF6AC7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3EA17" w14:textId="2191EDC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85936" w14:textId="68D822CC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MATERIALS SCIENCE, CHARACTERIZATION &amp; TES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1AA0F" w14:textId="083E060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E063" w14:textId="3C2E9A4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DEEC3" w14:textId="6938472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D7C8A" w14:textId="50838F6B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FA1D5" w14:textId="0F14B88D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lipid nanoparticles</w:t>
            </w:r>
          </w:p>
        </w:tc>
      </w:tr>
      <w:tr w:rsidR="00C94A28" w14:paraId="22025069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81626" w14:textId="586429D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69CF9" w14:textId="1715DBD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0EF40" w14:textId="7B35206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72837" w14:textId="5BE8A774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EA824" w14:textId="2F21105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ENGINEERING, MANUFACTUR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674EB" w14:textId="62C24BC1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02DA5" w14:textId="77B64E6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3E2D0" w14:textId="76EDB8B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13787" w14:textId="4846EAD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1A85" w14:textId="6AAC56A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optimization</w:t>
            </w:r>
          </w:p>
        </w:tc>
      </w:tr>
      <w:tr w:rsidR="00C94A28" w14:paraId="358691A0" w14:textId="77777777" w:rsidTr="00DF555D">
        <w:trPr>
          <w:trHeight w:val="270"/>
        </w:trPr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D39BCB" w14:textId="7C5534C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0C97CF" w14:textId="28546040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28AA9A" w14:textId="04EC9A32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25BDF3" w14:textId="77F17C56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F4CB40" w14:textId="4EA82E28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MICROBIOLOG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40E8D9" w14:textId="1EF7C5C3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31B18A" w14:textId="553300E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74B368" w14:textId="0B40097A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136012" w14:textId="41006E0E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594A5D" w14:textId="555F44FF" w:rsidR="00C94A28" w:rsidRPr="000E1324" w:rsidRDefault="00C94A28" w:rsidP="00C94A2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ancer immunotherapy</w:t>
            </w:r>
          </w:p>
        </w:tc>
      </w:tr>
    </w:tbl>
    <w:p w14:paraId="636D2029" w14:textId="77777777" w:rsidR="00E86F26" w:rsidRDefault="00E86F26">
      <w:pPr>
        <w:widowControl/>
        <w:jc w:val="left"/>
        <w:rPr>
          <w:rFonts w:ascii="Arial" w:hAnsi="Arial" w:cs="Arial"/>
          <w:szCs w:val="21"/>
        </w:rPr>
      </w:pPr>
    </w:p>
    <w:p w14:paraId="45E02F26" w14:textId="77777777" w:rsidR="00E86F26" w:rsidRDefault="00E86F26">
      <w:pPr>
        <w:widowControl/>
        <w:jc w:val="left"/>
        <w:rPr>
          <w:rFonts w:ascii="Arial" w:hAnsi="Arial" w:cs="Arial"/>
          <w:szCs w:val="21"/>
        </w:rPr>
      </w:pPr>
    </w:p>
    <w:p w14:paraId="207B85CA" w14:textId="77777777" w:rsidR="00E86F26" w:rsidRDefault="00E86F26">
      <w:pPr>
        <w:widowControl/>
        <w:jc w:val="left"/>
        <w:rPr>
          <w:rFonts w:ascii="Arial" w:hAnsi="Arial" w:cs="Arial"/>
          <w:szCs w:val="21"/>
        </w:rPr>
      </w:pPr>
    </w:p>
    <w:p w14:paraId="4DA2F4DA" w14:textId="77777777" w:rsidR="00C572DF" w:rsidRDefault="00C572DF">
      <w:pPr>
        <w:widowControl/>
        <w:jc w:val="left"/>
        <w:rPr>
          <w:rFonts w:ascii="Arial" w:hAnsi="Arial" w:cs="Arial"/>
          <w:szCs w:val="21"/>
        </w:rPr>
      </w:pPr>
    </w:p>
    <w:p w14:paraId="0E8FEBBC" w14:textId="77777777" w:rsidR="00C572DF" w:rsidRDefault="00C572DF">
      <w:pPr>
        <w:widowControl/>
        <w:jc w:val="left"/>
        <w:rPr>
          <w:rFonts w:ascii="Arial" w:hAnsi="Arial" w:cs="Arial"/>
          <w:szCs w:val="21"/>
        </w:rPr>
      </w:pPr>
    </w:p>
    <w:p w14:paraId="0E1D894C" w14:textId="77777777" w:rsidR="00C572DF" w:rsidRDefault="00C572DF">
      <w:pPr>
        <w:widowControl/>
        <w:jc w:val="left"/>
        <w:rPr>
          <w:rFonts w:ascii="Arial" w:hAnsi="Arial" w:cs="Arial"/>
          <w:szCs w:val="21"/>
        </w:rPr>
      </w:pPr>
    </w:p>
    <w:p w14:paraId="362DA743" w14:textId="77777777" w:rsidR="00146D70" w:rsidRDefault="00146D70">
      <w:pPr>
        <w:widowControl/>
        <w:jc w:val="left"/>
        <w:rPr>
          <w:rFonts w:ascii="Arial" w:hAnsi="Arial" w:cs="Arial"/>
          <w:szCs w:val="21"/>
        </w:rPr>
      </w:pPr>
    </w:p>
    <w:p w14:paraId="068D77AD" w14:textId="2F656920" w:rsidR="001122D8" w:rsidRDefault="00000000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B</w:t>
      </w:r>
      <w:r w:rsidR="00146D70">
        <w:rPr>
          <w:rFonts w:ascii="Arial" w:hAnsi="Arial" w:cs="Arial" w:hint="eastAsia"/>
          <w:szCs w:val="21"/>
        </w:rPr>
        <w:t>e</w:t>
      </w:r>
      <w:r>
        <w:rPr>
          <w:rFonts w:ascii="Arial" w:hAnsi="Arial" w:cs="Arial"/>
          <w:szCs w:val="21"/>
        </w:rPr>
        <w:t xml:space="preserve">gin: the burst’ beginning year, End: the burst’ ending year, Strength: the burst’ strength index, Year: </w:t>
      </w:r>
      <w:r>
        <w:rPr>
          <w:rFonts w:ascii="Arial" w:hAnsi="Arial" w:cs="Arial" w:hint="eastAsia"/>
          <w:szCs w:val="21"/>
        </w:rPr>
        <w:t xml:space="preserve">the </w:t>
      </w:r>
      <w:r>
        <w:rPr>
          <w:rFonts w:ascii="Arial" w:hAnsi="Arial" w:cs="Arial"/>
          <w:szCs w:val="21"/>
        </w:rPr>
        <w:t>first appearance time, Entity: the term.</w:t>
      </w:r>
    </w:p>
    <w:p w14:paraId="7C34E56F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br w:type="page"/>
      </w:r>
    </w:p>
    <w:p w14:paraId="1452DF5E" w14:textId="6718BC1E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Table S3. Summary of keyword clusters for the most recent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stage(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201</w:t>
      </w:r>
      <w:r w:rsidR="00724A2D">
        <w:rPr>
          <w:rFonts w:ascii="Times New Roman" w:hAnsi="Times New Roman" w:cs="Times New Roman" w:hint="eastAsia"/>
          <w:sz w:val="28"/>
          <w:szCs w:val="28"/>
        </w:rPr>
        <w:t>9</w:t>
      </w:r>
      <w:r>
        <w:rPr>
          <w:rFonts w:ascii="Times New Roman" w:hAnsi="Times New Roman" w:cs="Times New Roman" w:hint="eastAsia"/>
          <w:sz w:val="28"/>
          <w:szCs w:val="28"/>
        </w:rPr>
        <w:t>-202</w:t>
      </w:r>
      <w:r w:rsidR="00AD2229"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 w:hint="eastAsia"/>
          <w:sz w:val="28"/>
          <w:szCs w:val="28"/>
        </w:rPr>
        <w:t>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697"/>
        <w:gridCol w:w="1377"/>
        <w:gridCol w:w="1164"/>
        <w:gridCol w:w="2250"/>
        <w:gridCol w:w="7403"/>
      </w:tblGrid>
      <w:tr w:rsidR="001122D8" w14:paraId="489011B1" w14:textId="77777777" w:rsidTr="008F05AC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FDF5B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Cluster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88776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1BF2B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lhouett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F8D7F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Average Yea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3EF71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Label (LL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5A5A3" w14:textId="77777777" w:rsidR="001122D8" w:rsidRDefault="00000000">
            <w:pPr>
              <w:widowControl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Representative keywords</w:t>
            </w:r>
          </w:p>
        </w:tc>
      </w:tr>
      <w:tr w:rsidR="008F05AC" w14:paraId="7EA764A2" w14:textId="77777777" w:rsidTr="008F05AC">
        <w:trPr>
          <w:trHeight w:val="90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A0384F9" w14:textId="77777777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4111DD8" w14:textId="4DD8B6F0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FB2DC0F" w14:textId="17D6F57D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8</w:t>
            </w:r>
          </w:p>
        </w:tc>
        <w:tc>
          <w:tcPr>
            <w:tcW w:w="116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BB0F733" w14:textId="4912B265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</w:rPr>
              <w:t>20</w:t>
            </w:r>
            <w:r w:rsidR="00552B06" w:rsidRPr="000E13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F0851DE" w14:textId="5EDE3DB2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tissue engineering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5E21E0A" w14:textId="7E2E0F9B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rug delivery; tissue engineering; multifunctional injectable hydrogel system; </w:t>
            </w:r>
            <w:proofErr w:type="spellStart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s</w:t>
            </w:r>
            <w:proofErr w:type="spellEnd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nanoparticles; antibacterial treatment | cancer therapy; </w:t>
            </w:r>
            <w:proofErr w:type="spellStart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</w:t>
            </w:r>
            <w:proofErr w:type="spellEnd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sensitive nanocomposite; antibacterial activity; alginate; scanning ion conductance microscopy</w:t>
            </w:r>
          </w:p>
        </w:tc>
      </w:tr>
      <w:tr w:rsidR="008F05AC" w14:paraId="6C3D037B" w14:textId="77777777" w:rsidTr="008F05AC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C968E" w14:textId="77777777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8C198" w14:textId="3449717A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7AF5F" w14:textId="75367595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 w14:paraId="1E3FB079" w14:textId="3A39CA44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</w:rPr>
              <w:t>20</w:t>
            </w:r>
            <w:r w:rsidR="00724A2D" w:rsidRPr="000E1324">
              <w:rPr>
                <w:rFonts w:ascii="Times New Roman" w:hAnsi="Times New Roman" w:cs="Times New Roman"/>
              </w:rPr>
              <w:t>2</w:t>
            </w:r>
            <w:r w:rsidR="00191E15" w:rsidRPr="000E13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1C716" w14:textId="76D57176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immunogenic cell dea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900B5" w14:textId="273391AC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delivery; hydrogels; mechanisms; antioxidant activity; systems | injectable hydrogel; cancer immunotherapy; postsurgical management; osteosarcoma chemo-immunotherapy; antioxidant activity</w:t>
            </w:r>
          </w:p>
        </w:tc>
      </w:tr>
      <w:tr w:rsidR="008F05AC" w14:paraId="15CACE9A" w14:textId="77777777" w:rsidTr="008F05AC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B7CD1" w14:textId="77777777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056EF" w14:textId="785C6E1C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3F627" w14:textId="323163FA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 w14:paraId="0D06FC28" w14:textId="2C11BF46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</w:rPr>
              <w:t>20</w:t>
            </w:r>
            <w:r w:rsidR="00724A2D" w:rsidRPr="000E1324">
              <w:rPr>
                <w:rFonts w:ascii="Times New Roman" w:hAnsi="Times New Roman" w:cs="Times New Roman"/>
              </w:rPr>
              <w:t>2</w:t>
            </w:r>
            <w:r w:rsidR="00191E15" w:rsidRPr="000E13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430AB" w14:textId="16BEF8FA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nanocomposite hydrog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A0F54" w14:textId="1B077C8F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rug delivery; tissue engineering; biomedical applications; synergistic treatment; multifunctional nanomaterials | biomedical applications; mussel-inspired hydrogel; model; </w:t>
            </w:r>
            <w:proofErr w:type="spellStart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dot</w:t>
            </w:r>
            <w:proofErr w:type="spellEnd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ynthesis; coaxial electrospinning</w:t>
            </w:r>
          </w:p>
        </w:tc>
      </w:tr>
      <w:tr w:rsidR="008F05AC" w14:paraId="58203B26" w14:textId="77777777" w:rsidTr="008F05AC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4AF8E" w14:textId="77777777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FAA9C" w14:textId="0C4D3339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0FC36" w14:textId="7C8AFEEF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C572DF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 w14:paraId="01487FC8" w14:textId="56B9E08C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</w:rPr>
              <w:t>20</w:t>
            </w:r>
            <w:r w:rsidR="00724A2D" w:rsidRPr="000E1324">
              <w:rPr>
                <w:rFonts w:ascii="Times New Roman" w:hAnsi="Times New Roman" w:cs="Times New Roman"/>
              </w:rPr>
              <w:t>2</w:t>
            </w:r>
            <w:r w:rsidR="00191E15" w:rsidRPr="000E13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ADF2A" w14:textId="6F2238EB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 xml:space="preserve">skin cancer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E8C7B" w14:textId="4B817F12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delivery; polymeric drug delivery; macromolecular prodrugs; amino-functionalized mesoporous silica; carbon nanotube | skin cancer; polymeric nanoparticles; wound healing; skin diseases; atopic dermatitis</w:t>
            </w:r>
          </w:p>
        </w:tc>
      </w:tr>
      <w:tr w:rsidR="008F05AC" w14:paraId="1A51537D" w14:textId="77777777" w:rsidTr="008F05AC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A135E" w14:textId="77777777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5F2F0" w14:textId="4AAA0669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5A958" w14:textId="5317AFDA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 w14:paraId="3A0E6BBD" w14:textId="1B97B89C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</w:rPr>
              <w:t>20</w:t>
            </w:r>
            <w:r w:rsidR="00191E15" w:rsidRPr="000E13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7F22C" w14:textId="0733F3F2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drug deliv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C4433" w14:textId="2D66951C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rug delivery; supramolecular polymers; adjuvant chemotherapy; carbon nanotube; carboxymethylated chitosan | controlled release; nanoporous gamma-alumina; synergistic therapy; liver cancer; </w:t>
            </w:r>
            <w:proofErr w:type="spellStart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lectrospun</w:t>
            </w:r>
            <w:proofErr w:type="spellEnd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ibers</w:t>
            </w:r>
          </w:p>
        </w:tc>
      </w:tr>
      <w:tr w:rsidR="008F05AC" w14:paraId="175AD27D" w14:textId="77777777" w:rsidTr="008F05AC">
        <w:trPr>
          <w:trHeight w:val="1516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C98A9" w14:textId="77777777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9525A" w14:textId="7E9EDEFB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9210F" w14:textId="61C48ED8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 w14:paraId="0456188A" w14:textId="47293656" w:rsidR="008F05AC" w:rsidRPr="000E1324" w:rsidRDefault="008F05AC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</w:rPr>
              <w:t>2</w:t>
            </w:r>
            <w:r w:rsidR="00C572DF" w:rsidRPr="000E1324">
              <w:rPr>
                <w:rFonts w:ascii="Times New Roman" w:hAnsi="Times New Roman" w:cs="Times New Roman"/>
              </w:rPr>
              <w:t>0</w:t>
            </w:r>
            <w:r w:rsidR="00724A2D" w:rsidRPr="000E13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822AC" w14:textId="7EAF4582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cancer immun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42A63" w14:textId="0D0378EC" w:rsidR="008F05AC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delivery; iron oxide; in vivo; medicinal plant extracts; adjuvant chemotherapy | drug delivery systems; colorectal cancer; local administration; local treatment; brain tumor</w:t>
            </w:r>
          </w:p>
        </w:tc>
      </w:tr>
      <w:tr w:rsidR="00724A2D" w14:paraId="62CA36AD" w14:textId="77777777" w:rsidTr="008F05AC">
        <w:trPr>
          <w:trHeight w:val="1516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4AF45" w14:textId="7E85E1EA" w:rsidR="00724A2D" w:rsidRPr="000E1324" w:rsidRDefault="00724A2D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4C568" w14:textId="0C3556F8" w:rsidR="00724A2D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5EA5D" w14:textId="57A14BF9" w:rsidR="00724A2D" w:rsidRPr="000E1324" w:rsidRDefault="00724A2D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8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 w14:paraId="733CEBD7" w14:textId="58B8B23B" w:rsidR="00724A2D" w:rsidRPr="000E1324" w:rsidRDefault="00724A2D" w:rsidP="008F05AC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 w:rsidRPr="000E1324">
              <w:rPr>
                <w:rFonts w:ascii="Times New Roman" w:hAnsi="Times New Roman" w:cs="Times New Roman"/>
              </w:rPr>
              <w:t>20</w:t>
            </w:r>
            <w:r w:rsidR="00191E15" w:rsidRPr="000E13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09344" w14:textId="182E1D42" w:rsidR="00724A2D" w:rsidRPr="000E1324" w:rsidRDefault="00191E15" w:rsidP="008F05AC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graphene quantum do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E4A6D" w14:textId="5B0E9B69" w:rsidR="00724A2D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ab/>
              <w:t>drug delivery; graphene quantum dots; ternary hybrid; mucoadhesive hydrogels; mucoadhesive microspheres | controlled release; drug delivery system; cancer chemotherapy; solid dosage forms; site-specific delivery</w:t>
            </w:r>
          </w:p>
        </w:tc>
      </w:tr>
      <w:tr w:rsidR="00724A2D" w14:paraId="53910BFE" w14:textId="77777777" w:rsidTr="008F05AC">
        <w:trPr>
          <w:trHeight w:val="1516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F4033" w14:textId="7138DB9F" w:rsidR="00724A2D" w:rsidRPr="000E1324" w:rsidRDefault="00724A2D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EAFFB" w14:textId="028AB024" w:rsidR="00724A2D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206A6" w14:textId="5004C5BE" w:rsidR="00724A2D" w:rsidRPr="000E1324" w:rsidRDefault="00724A2D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91E15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 w14:paraId="7395FFAB" w14:textId="7035FF53" w:rsidR="00724A2D" w:rsidRPr="000E1324" w:rsidRDefault="00724A2D" w:rsidP="008F05AC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 w:rsidRPr="000E1324">
              <w:rPr>
                <w:rFonts w:ascii="Times New Roman" w:hAnsi="Times New Roman" w:cs="Times New Roman"/>
              </w:rPr>
              <w:t>20</w:t>
            </w:r>
            <w:r w:rsidR="00552B06" w:rsidRPr="000E1324">
              <w:rPr>
                <w:rFonts w:ascii="Times New Roman" w:hAnsi="Times New Roman" w:cs="Times New Roman"/>
              </w:rPr>
              <w:t>2</w:t>
            </w:r>
            <w:r w:rsidR="00191E15" w:rsidRPr="000E13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E3C81" w14:textId="41143AA2" w:rsidR="00724A2D" w:rsidRPr="000E1324" w:rsidRDefault="00191E15" w:rsidP="008F05AC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E1324">
              <w:rPr>
                <w:rFonts w:ascii="Times New Roman" w:hAnsi="Times New Roman" w:cs="Times New Roman"/>
                <w:szCs w:val="21"/>
              </w:rPr>
              <w:t>glioblast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40497" w14:textId="2DA895B8" w:rsidR="00724A2D" w:rsidRPr="000E1324" w:rsidRDefault="00191E15" w:rsidP="008F05A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ab/>
              <w:t xml:space="preserve">drug delivery; peptide; tumor; brain; </w:t>
            </w:r>
            <w:proofErr w:type="spellStart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rmoresponsive</w:t>
            </w:r>
            <w:proofErr w:type="spellEnd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ydrogels | drug delivery system; alginate; temozolomide; adjuvant chemotherapy; vivo drug delivery</w:t>
            </w:r>
          </w:p>
        </w:tc>
      </w:tr>
    </w:tbl>
    <w:p w14:paraId="3FAFE7A2" w14:textId="77777777" w:rsidR="001122D8" w:rsidRDefault="00000000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ize: the number of articles in each cluster; Silhouette: the average contour value of clustering, it is generally believed that the clustering category with S &gt; 0.5 is reasonable, and S &gt; 0.7 means that the clustering is convincing; LLR: Log-likelihood ratio.</w:t>
      </w:r>
    </w:p>
    <w:p w14:paraId="5A560FA9" w14:textId="77777777" w:rsidR="001122D8" w:rsidRDefault="001122D8">
      <w:pPr>
        <w:widowControl/>
        <w:jc w:val="left"/>
        <w:rPr>
          <w:rFonts w:ascii="Times New Roman" w:hAnsi="Times New Roman" w:cs="Times New Roman"/>
          <w:color w:val="C00000"/>
          <w:sz w:val="28"/>
          <w:szCs w:val="28"/>
        </w:rPr>
      </w:pPr>
    </w:p>
    <w:p w14:paraId="32A3B01F" w14:textId="77777777" w:rsidR="001122D8" w:rsidRDefault="001122D8"/>
    <w:p w14:paraId="4CA8540D" w14:textId="77777777" w:rsidR="001122D8" w:rsidRDefault="001122D8"/>
    <w:p w14:paraId="70AD58CD" w14:textId="77777777" w:rsidR="001122D8" w:rsidRDefault="001122D8"/>
    <w:p w14:paraId="4534A7C2" w14:textId="77777777" w:rsidR="001122D8" w:rsidRDefault="001122D8"/>
    <w:p w14:paraId="10149DEA" w14:textId="77777777" w:rsidR="001122D8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br w:type="page"/>
      </w:r>
    </w:p>
    <w:p w14:paraId="01FAC4B9" w14:textId="77777777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4. The most trafficked keyword for the top five modules each year.</w:t>
      </w:r>
    </w:p>
    <w:tbl>
      <w:tblPr>
        <w:tblW w:w="1425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0"/>
        <w:gridCol w:w="1342"/>
        <w:gridCol w:w="1104"/>
        <w:gridCol w:w="1465"/>
        <w:gridCol w:w="1358"/>
        <w:gridCol w:w="1146"/>
        <w:gridCol w:w="1451"/>
        <w:gridCol w:w="1384"/>
        <w:gridCol w:w="1319"/>
        <w:gridCol w:w="1090"/>
        <w:gridCol w:w="1766"/>
      </w:tblGrid>
      <w:tr w:rsidR="001122D8" w14:paraId="67AA6AA4" w14:textId="77777777" w:rsidTr="00031543">
        <w:trPr>
          <w:trHeight w:val="285"/>
        </w:trPr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98EDA" w14:textId="77777777" w:rsidR="001122D8" w:rsidRDefault="00000000">
            <w:pPr>
              <w:widowControl/>
              <w:textAlignment w:val="bottom"/>
              <w:rPr>
                <w:rFonts w:ascii="Arial" w:eastAsia="Tahoma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A0A07" w14:textId="5871EBA8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F8E4A" w14:textId="7F3FFD41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2A30C" w14:textId="3E803AB5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5C812" w14:textId="6AF93992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923AB" w14:textId="246122EF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A3BC0" w14:textId="5870CACF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30C7E" w14:textId="59947B04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30C27" w14:textId="0B341938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7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5E77E" w14:textId="7D0E4479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8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EB6DF" w14:textId="5C0DC2F8" w:rsidR="001122D8" w:rsidRPr="005B45BB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ahoma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</w:t>
            </w:r>
            <w:r w:rsidR="005B45BB">
              <w:rPr>
                <w:rFonts w:ascii="Arial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9</w:t>
            </w:r>
          </w:p>
        </w:tc>
      </w:tr>
      <w:tr w:rsidR="001122D8" w14:paraId="3A151754" w14:textId="77777777" w:rsidTr="00031543">
        <w:trPr>
          <w:trHeight w:val="285"/>
        </w:trPr>
        <w:tc>
          <w:tcPr>
            <w:tcW w:w="8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A096C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otal modules</w:t>
            </w:r>
          </w:p>
        </w:tc>
        <w:tc>
          <w:tcPr>
            <w:tcW w:w="13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820AA" w14:textId="512C9719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A0EF3" w14:textId="7717258D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6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C370D" w14:textId="29C20A48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8BF18" w14:textId="1A5DB02E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7F69A" w14:textId="5A395EE1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C4797" w14:textId="7CF05499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336EF" w14:textId="68095E17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3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F48D0" w14:textId="349E16C4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9332D" w14:textId="2E01D520" w:rsidR="001122D8" w:rsidRPr="000E1324" w:rsidRDefault="00CF226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5E2719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CF022" w14:textId="3E32AFAB" w:rsidR="001122D8" w:rsidRPr="000E1324" w:rsidRDefault="005E271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1122D8" w14:paraId="558A3508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CB639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79834" w14:textId="2441F5DE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exploitation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6C129" w14:textId="495895FC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solid_tumor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CF333" w14:textId="77AF863F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ultidrug_resistance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AB2EF" w14:textId="0D9CF5DD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issue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F58A3" w14:textId="325947DA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hitosan_hydrogel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82894" w14:textId="09C48E9A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ervical_intraepithelial_neoplasia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9748E" w14:textId="1392C83D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iomedical_applications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94DAB" w14:textId="1DA51137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tumor_effect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56A0B" w14:textId="320622C6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ffinity_chromatography_matrix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086E" w14:textId="5D9A9656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queous_solutions</w:t>
            </w:r>
            <w:proofErr w:type="spellEnd"/>
          </w:p>
        </w:tc>
      </w:tr>
      <w:tr w:rsidR="001122D8" w14:paraId="36C0765E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16247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406A0" w14:textId="5140CF84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hydrogel_nanoparticl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EF0E2" w14:textId="4419DBED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functionalized_derivative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BCFE3" w14:textId="638A5A17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n_isopropylacrylamide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323BD" w14:textId="3B9B5775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olymer_crosslinker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ECF32" w14:textId="3C484126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delivery_system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F7A37" w14:textId="56BD9D06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polymer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09402" w14:textId="2CF1F24D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acillus_calmette_guerin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AC64D" w14:textId="6F6E4E92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issue_adhesive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64CF0" w14:textId="1F3962CE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-</w:t>
            </w: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umor_efficacy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292A5" w14:textId="1F1F89D6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tumor_activity</w:t>
            </w:r>
            <w:proofErr w:type="spellEnd"/>
          </w:p>
        </w:tc>
      </w:tr>
      <w:tr w:rsidR="000229A1" w14:paraId="71778384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9D75B" w14:textId="77777777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7846B" w14:textId="642ECF3F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human_monocyt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FC5DB" w14:textId="75A1D229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regional_hyperthermia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612E4" w14:textId="23134B31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hairless_mouse_skin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F6E60" w14:textId="66C88A0C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release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A1F87" w14:textId="78D5C03D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  <w:t>complex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88942" w14:textId="6CD94ADF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hitosan_hydrogel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695B2" w14:textId="6B38F31D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  <w:t>anti-</w:t>
            </w: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ancer_drug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9BD15" w14:textId="2A2FF086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ggregation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7AC4B" w14:textId="6108A5A1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  <w:t>5_fluorouracil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96EAC" w14:textId="0450E008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giogenesis</w:t>
            </w:r>
          </w:p>
        </w:tc>
      </w:tr>
      <w:tr w:rsidR="000229A1" w14:paraId="0840A8E4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D404A" w14:textId="77777777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8088F" w14:textId="6D23F3F6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faecalis_var_myxogen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D4034" w14:textId="754951AC" w:rsidR="000229A1" w:rsidRPr="000E1324" w:rsidRDefault="000229A1" w:rsidP="000229A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ADBC" w14:textId="49D47133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excised_human_skin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9CA89" w14:textId="7EBACB66" w:rsidR="000229A1" w:rsidRPr="000E1324" w:rsidRDefault="000229A1" w:rsidP="000229A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szCs w:val="21"/>
              </w:rPr>
              <w:t>n-_dimethylacrylamide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B96F5" w14:textId="156ABBC2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ethylene_</w:t>
            </w:r>
            <w:proofErr w:type="gram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glycol</w:t>
            </w:r>
            <w:proofErr w:type="spellEnd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)_</w:t>
            </w:r>
            <w:proofErr w:type="gramEnd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nanospheres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D66D" w14:textId="7A1858CE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lloid_nanoparticles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0DE86" w14:textId="70076EDE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iodegradable_polymer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57396" w14:textId="69BCC286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iodistribution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02CD3" w14:textId="17FEE721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  <w:t>2_methoxyestradiol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48F77" w14:textId="2914DA8F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rterial_chemoembolization</w:t>
            </w:r>
            <w:proofErr w:type="spellEnd"/>
          </w:p>
        </w:tc>
      </w:tr>
      <w:tr w:rsidR="000229A1" w14:paraId="29414D2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BF271" w14:textId="77777777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0BB10" w14:textId="670E7C11" w:rsidR="000229A1" w:rsidRPr="000E1324" w:rsidRDefault="000229A1" w:rsidP="000229A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lorectal_carcinoma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4F868" w14:textId="5C94DFFF" w:rsidR="000229A1" w:rsidRPr="000E1324" w:rsidRDefault="000229A1" w:rsidP="000229A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A6BF9" w14:textId="2DD39461" w:rsidR="000229A1" w:rsidRPr="000E1324" w:rsidRDefault="000229A1" w:rsidP="000229A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D0BA7" w14:textId="41585384" w:rsidR="000229A1" w:rsidRPr="000E1324" w:rsidRDefault="000229A1" w:rsidP="000229A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50635" w14:textId="4D523F6B" w:rsidR="000229A1" w:rsidRPr="000E1324" w:rsidRDefault="000229A1" w:rsidP="000229A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rug_delivery_system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BFD24" w14:textId="4BB37951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njugate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B1869" w14:textId="1DD16FB2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earing_1_aminolactose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42ED1" w14:textId="7335EF83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asic_principles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4C405" w14:textId="7F077FE7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driamycin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0C138" w14:textId="7D451B9A" w:rsidR="000229A1" w:rsidRPr="000E1324" w:rsidRDefault="000229A1" w:rsidP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umor_targeted_delivery</w:t>
            </w:r>
            <w:proofErr w:type="spellEnd"/>
          </w:p>
        </w:tc>
      </w:tr>
      <w:tr w:rsidR="001122D8" w14:paraId="3D4283B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A63EE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87E38" w14:textId="1813F1A2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259A" w14:textId="25DB548E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25712" w14:textId="59575BA1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30404" w14:textId="01E77976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DC2F4" w14:textId="21DF5B5A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CD8A4" w14:textId="3D384AA5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FE8CB" w14:textId="116FD7AB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265B9" w14:textId="4C4E96CA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549F7" w14:textId="73546892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367D2" w14:textId="50D5DFA1" w:rsidR="001122D8" w:rsidRPr="000E1324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</w:t>
            </w:r>
            <w:r w:rsidR="005B45BB" w:rsidRPr="000E1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1122D8" w14:paraId="5D09A2A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48FB9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otal modules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A9088" w14:textId="199E15CA" w:rsidR="001122D8" w:rsidRPr="000E1324" w:rsidRDefault="003633BD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7B9ED" w14:textId="5B1EFD3A" w:rsidR="001122D8" w:rsidRPr="000E1324" w:rsidRDefault="00CF226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3633BD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49123" w14:textId="552EF136" w:rsidR="001122D8" w:rsidRPr="000E1324" w:rsidRDefault="00CF226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3633BD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0D5F6" w14:textId="305A60D3" w:rsidR="001122D8" w:rsidRPr="000E1324" w:rsidRDefault="00A55EA2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CF226B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D2E17" w14:textId="65FD6389" w:rsidR="001122D8" w:rsidRPr="000E1324" w:rsidRDefault="00CF226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3633BD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DD52A" w14:textId="7231F69C" w:rsidR="001122D8" w:rsidRPr="000E1324" w:rsidRDefault="00CF226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3633BD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77791" w14:textId="739A27D3" w:rsidR="001122D8" w:rsidRPr="000E1324" w:rsidRDefault="00CF226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3633BD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297D8" w14:textId="598501D1" w:rsidR="001122D8" w:rsidRPr="000E1324" w:rsidRDefault="00CF226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80CB6" w14:textId="463798F9" w:rsidR="001122D8" w:rsidRPr="000E1324" w:rsidRDefault="003633BD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C9AC1" w14:textId="034DE506" w:rsidR="001122D8" w:rsidRPr="000E1324" w:rsidRDefault="003633BD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 w:rsidR="001122D8" w14:paraId="6CBA727B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2820A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odule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3A681" w14:textId="5621658C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g-</w:t>
            </w: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u_bimetallic_nanoparticle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779C8" w14:textId="1BB67AB7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issue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7BC1A" w14:textId="37F23981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rognostic_features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83877" w14:textId="4EC396F7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regeneration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B135C" w14:textId="5248709A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diblock_copolymer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27A00" w14:textId="62B3229D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inclusion_complexation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3A12" w14:textId="16C20C44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eads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3D034" w14:textId="636748CF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</w: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iological_activity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74AE8" w14:textId="742742FD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ransport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19553" w14:textId="552A19F8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d_printing</w:t>
            </w:r>
          </w:p>
        </w:tc>
      </w:tr>
      <w:tr w:rsidR="001122D8" w14:paraId="7B6C0329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6D703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37185" w14:textId="4D44B08A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olymeric_micell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6D693" w14:textId="088EB15B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9l_gliosarcom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2CEC0" w14:textId="72A150AD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echanisms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24D46" w14:textId="05529467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rostate_cancer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B791A" w14:textId="498F2DCB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  <w:t>formulations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D241" w14:textId="69432A61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functionalization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BF277" w14:textId="27FE2564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evacizumab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17374" w14:textId="7CBA89F9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ntrolled_drug_delivery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71A22" w14:textId="50E83754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hotodynamic_therapy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260E6" w14:textId="63CC036E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crylic_acid</w:t>
            </w:r>
            <w:proofErr w:type="spellEnd"/>
          </w:p>
        </w:tc>
      </w:tr>
      <w:tr w:rsidR="001122D8" w14:paraId="7356131F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23127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4AFB6" w14:textId="3CF706BB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in_vitro_release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5AD69" w14:textId="237836A3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mphiphilic_graft_copolymer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A7C3F" w14:textId="4609E1B0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olymeric_drug_delivery_systems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D5454" w14:textId="00283E2D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nanomedicine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8F362" w14:textId="3671A30A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extracellular_matrix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DBA6A" w14:textId="575F1FC8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drug_release_behavior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536BF" w14:textId="490FEB6C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ervical_cancer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206BE" w14:textId="231E20C1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eta_cyclodextrin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97A32" w14:textId="6118E320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body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19B78" w14:textId="1EB973CF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ransdermal_delivery</w:t>
            </w:r>
            <w:proofErr w:type="spellEnd"/>
          </w:p>
        </w:tc>
      </w:tr>
      <w:tr w:rsidR="001122D8" w14:paraId="3A103AD7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885DF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48E5B" w14:textId="15978363" w:rsidR="001122D8" w:rsidRPr="000E1324" w:rsidRDefault="000229A1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hyperthermi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62ACD" w14:textId="7C7BDA11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sensitive_hydrogel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4C9FA" w14:textId="6BF5BBAE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anagement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52496" w14:textId="19FEDBD8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hotodynamic_therap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93AC6" w14:textId="512B9D74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drug_loading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0A52E" w14:textId="0D141346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gastric_cancer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DBB17" w14:textId="0DDEBDA6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cancer_drug_delivery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F320E" w14:textId="5AE1CE52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ransdermal_drug_delivery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00E9E" w14:textId="1B55A9DC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bacterial_activity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D7A7A" w14:textId="5D483933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umor_microenvironment</w:t>
            </w:r>
            <w:proofErr w:type="spellEnd"/>
          </w:p>
        </w:tc>
      </w:tr>
      <w:tr w:rsidR="001122D8" w14:paraId="368D905D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E1D81" w14:textId="77777777" w:rsidR="001122D8" w:rsidRPr="000E1324" w:rsidRDefault="00000000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EAEB7" w14:textId="7963D0D0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ssembled_hydrogel_nanoparticl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15595" w14:textId="2266FA1E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riblock_copolymer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D0A54" w14:textId="6EFE772A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harmacokinetics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1F0CA" w14:textId="2A8C1331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intracellular_deliver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F38AB" w14:textId="4359109A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lock_copolymer_micelle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D64F" w14:textId="7C5F5B00" w:rsidR="001122D8" w:rsidRPr="000E1324" w:rsidRDefault="00A768B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_delivery</w:t>
            </w:r>
            <w:proofErr w:type="spellEnd"/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35489" w14:textId="1AACAF6C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ancer_immunotherapy</w:t>
            </w:r>
            <w:proofErr w:type="spellEnd"/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F02AE" w14:textId="207BF351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lock_copolymer</w:t>
            </w:r>
            <w:proofErr w:type="spellEnd"/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6B13D" w14:textId="710E696C" w:rsidR="001122D8" w:rsidRPr="000E1324" w:rsidRDefault="0054372F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djuvant_temozolomide</w:t>
            </w:r>
            <w:proofErr w:type="spellEnd"/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E1040" w14:textId="77777777" w:rsidR="0054372F" w:rsidRPr="000E1324" w:rsidRDefault="0054372F" w:rsidP="0054372F">
            <w:pPr>
              <w:widowControl/>
              <w:rPr>
                <w:rFonts w:ascii="Times New Roman" w:hAnsi="Times New Roman" w:cs="Times New Roman"/>
                <w:color w:val="1A202C"/>
                <w:kern w:val="0"/>
                <w:szCs w:val="21"/>
              </w:rPr>
            </w:pPr>
            <w:r w:rsidRPr="000E1324">
              <w:rPr>
                <w:rFonts w:ascii="Times New Roman" w:hAnsi="Times New Roman" w:cs="Times New Roman"/>
                <w:color w:val="D3B051"/>
                <w:szCs w:val="21"/>
                <w:bdr w:val="single" w:sz="2" w:space="0" w:color="auto" w:frame="1"/>
              </w:rPr>
              <w:br/>
            </w: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gent</w:t>
            </w:r>
          </w:p>
          <w:p w14:paraId="481A5DCE" w14:textId="46935336" w:rsidR="001122D8" w:rsidRPr="000E1324" w:rsidRDefault="001122D8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</w:p>
        </w:tc>
      </w:tr>
      <w:tr w:rsidR="00CC348B" w14:paraId="67BCB0A3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C9E02" w14:textId="28D230D5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68513" w14:textId="56CA7A2B" w:rsidR="00CC348B" w:rsidRPr="000E1324" w:rsidRDefault="00A55EA2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 w:rsidR="005B45BB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BF547" w14:textId="1A207C7E" w:rsidR="00CC348B" w:rsidRPr="000E1324" w:rsidRDefault="005B45BB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D9AA8" w14:textId="2332A3CE" w:rsidR="00CC348B" w:rsidRPr="000E1324" w:rsidRDefault="005B45BB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2EE28" w14:textId="5A2A4291" w:rsidR="00CC348B" w:rsidRPr="000E1324" w:rsidRDefault="005B45BB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7472E" w14:textId="5CBCE371" w:rsidR="00CC348B" w:rsidRPr="000E1324" w:rsidRDefault="005B45BB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27099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682F6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AE7FD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2BFD4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3003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348B" w14:paraId="5B37BF9C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44668" w14:textId="22A81AFF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otal modules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DCE55" w14:textId="6B11892A" w:rsidR="00CC348B" w:rsidRPr="000E1324" w:rsidRDefault="00A55EA2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3633BD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188D1" w14:textId="5D6A858A" w:rsidR="00CC348B" w:rsidRPr="000E1324" w:rsidRDefault="003633BD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A902A" w14:textId="72C146EE" w:rsidR="00CC348B" w:rsidRPr="000E1324" w:rsidRDefault="003633BD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99E14" w14:textId="2FDBD6D1" w:rsidR="00CC348B" w:rsidRPr="000E1324" w:rsidRDefault="007E1EA3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26B2A" w14:textId="393066EC" w:rsidR="00CC348B" w:rsidRPr="000E1324" w:rsidRDefault="007E1EA3" w:rsidP="00CC348B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3633BD" w:rsidRPr="000E1324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5F483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21FA7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5303F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8ADE9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4B95C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348B" w14:paraId="4EFDFC60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52316" w14:textId="26206448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FC276" w14:textId="6C10D36C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silver_nanoparticle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3D693" w14:textId="751FFBE6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rain_cancer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B979A" w14:textId="1B50DA2D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green_synthesis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3AC62" w14:textId="51B7C79A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hydrochloride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929B5" w14:textId="129CCD47" w:rsidR="00CC348B" w:rsidRPr="000E1324" w:rsidRDefault="00AD10D7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eritoneal_carcinomatosi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1D335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0528D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BAAD6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5C13F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38CD1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348B" w14:paraId="50A3DE34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0F006" w14:textId="43B3E81C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4E888" w14:textId="2CDE7061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solid_tumors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94E6B" w14:textId="3CE21FEE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epithelial_mesenchymal_transition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254BC" w14:textId="238759D4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graphene_quantum_dots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97F6C" w14:textId="7EA3950E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</w: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bacterial_activit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A24E2" w14:textId="04381075" w:rsidR="00CC348B" w:rsidRPr="000E1324" w:rsidRDefault="00AD10D7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ab/>
            </w: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iron_oxide_nanoparticle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5B2FD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0794A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9EAE4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512F5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50A96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348B" w14:paraId="1B902828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DC6B8" w14:textId="67DC5EB9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odule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D5849" w14:textId="1D03188D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opportunity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0C163" w14:textId="2C73E087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lginate_hydrogel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7B6C7" w14:textId="1A533E4D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mbination_immunotherapy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BB288" w14:textId="049F3F4E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hydrogel_beads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CD4C2" w14:textId="4D12D9AF" w:rsidR="00CC348B" w:rsidRPr="000E1324" w:rsidRDefault="00AD10D7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drug_delivery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B1003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20E8B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4C0F6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B8EBB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F9551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348B" w14:paraId="6470B6D1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2EB1" w14:textId="0C2AD646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318C3" w14:textId="2992D2B5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polymerization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9D039" w14:textId="5BF92814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5FD50" w14:textId="5125691B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ross_linked_chitosan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3C166" w14:textId="4D4A92F4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ntitumor_efficacy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F5002" w14:textId="76E51778" w:rsidR="00CC348B" w:rsidRPr="000E1324" w:rsidRDefault="00AD10D7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release_kinetic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D0A0F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7B72B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BEAA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17BFE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E78E4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348B" w14:paraId="646AF6E0" w14:textId="77777777" w:rsidTr="00031543">
        <w:trPr>
          <w:trHeight w:val="285"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94879" w14:textId="626AE098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e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DFBC9" w14:textId="4463FFED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ontrolled_drug_delivery</w:t>
            </w:r>
            <w:proofErr w:type="spellEnd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11FD8" w14:textId="15DDCADA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block_copolymer_hydrogels</w:t>
            </w:r>
            <w:proofErr w:type="spellEnd"/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F626F" w14:textId="0065D71F" w:rsidR="00CC348B" w:rsidRPr="000E1324" w:rsidRDefault="002D7E5C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floating_hydrogel</w:t>
            </w:r>
            <w:proofErr w:type="spellEnd"/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0024E" w14:textId="4D669D61" w:rsidR="00CC348B" w:rsidRPr="000E1324" w:rsidRDefault="00AD10D7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zno_nanoparticles</w:t>
            </w:r>
            <w:proofErr w:type="spellEnd"/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55D33" w14:textId="3084483C" w:rsidR="00CC348B" w:rsidRPr="000E1324" w:rsidRDefault="00AD10D7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0E1324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arbon_dots</w:t>
            </w:r>
            <w:proofErr w:type="spellEnd"/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558E6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0548F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8C617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45FE2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F40F0" w14:textId="77777777" w:rsidR="00CC348B" w:rsidRPr="000E1324" w:rsidRDefault="00CC348B" w:rsidP="00CC348B">
            <w:pPr>
              <w:widowControl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6FE8022B" w14:textId="77777777" w:rsidR="001122D8" w:rsidRDefault="001122D8"/>
    <w:p w14:paraId="32A82947" w14:textId="77777777" w:rsidR="001122D8" w:rsidRDefault="00000000">
      <w:r>
        <w:br w:type="page"/>
      </w:r>
    </w:p>
    <w:p w14:paraId="784453CB" w14:textId="77777777" w:rsidR="001122D8" w:rsidRDefault="001122D8"/>
    <w:p w14:paraId="704F8C21" w14:textId="77777777" w:rsidR="001122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able S5. </w:t>
      </w:r>
      <w:r>
        <w:rPr>
          <w:rFonts w:ascii="Times New Roman" w:eastAsia="宋体" w:hAnsi="Times New Roman" w:cs="Times New Roman"/>
          <w:sz w:val="24"/>
        </w:rPr>
        <w:t xml:space="preserve">Summary of </w:t>
      </w:r>
      <w:r>
        <w:rPr>
          <w:rFonts w:ascii="Times New Roman" w:hAnsi="Times New Roman" w:cs="Times New Roman"/>
          <w:sz w:val="28"/>
          <w:szCs w:val="28"/>
        </w:rPr>
        <w:t>emerging topic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830"/>
        <w:gridCol w:w="1377"/>
        <w:gridCol w:w="1349"/>
        <w:gridCol w:w="1805"/>
        <w:gridCol w:w="7436"/>
      </w:tblGrid>
      <w:tr w:rsidR="001122D8" w14:paraId="23BCA3A7" w14:textId="77777777" w:rsidTr="00921E1D">
        <w:trPr>
          <w:trHeight w:val="90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FB1B8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ClusterID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1B0B0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44FC5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Silhouet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4E78D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Average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3BB6E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Label (LL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A2F12" w14:textId="77777777" w:rsidR="001122D8" w:rsidRDefault="00000000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lang w:bidi="ar"/>
              </w:rPr>
              <w:t>Representative keywords</w:t>
            </w:r>
          </w:p>
        </w:tc>
      </w:tr>
      <w:tr w:rsidR="001122D8" w14:paraId="53BCD8C3" w14:textId="77777777" w:rsidTr="00921E1D">
        <w:trPr>
          <w:trHeight w:val="90"/>
        </w:trPr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6DEF68B" w14:textId="0EE98DCE" w:rsidR="001122D8" w:rsidRPr="000E1324" w:rsidRDefault="006F714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2A4E0CE" w14:textId="677920CE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A50FC0E" w14:textId="734FF41F" w:rsidR="001122D8" w:rsidRPr="000E1324" w:rsidRDefault="00120BC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6F714C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 w:rsidR="00921E1D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FE267EC" w14:textId="73204C1E" w:rsidR="001122D8" w:rsidRPr="000E132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  <w:r w:rsidR="001B7FB6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BB9BA78" w14:textId="6DCAC9EA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nocomposite hydrogels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A69B11F" w14:textId="39E72C87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delivery; tissue engineering; 3d-printed scaffolds; antitumor; magnetic microrobot | cancer therapy; tumor recurrence; postoperative treatment; in-situ drug delivery; residual tumor cell</w:t>
            </w:r>
          </w:p>
        </w:tc>
      </w:tr>
      <w:tr w:rsidR="001122D8" w14:paraId="64818FE0" w14:textId="77777777" w:rsidTr="00921E1D">
        <w:trPr>
          <w:trHeight w:val="90"/>
        </w:trPr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49D44" w14:textId="32F24B32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1E6D0" w14:textId="5BCB2BFE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07A61" w14:textId="2D61E246" w:rsidR="001122D8" w:rsidRPr="000E1324" w:rsidRDefault="00120BC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6F714C"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="00921E1D"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39349" w14:textId="27215FF2" w:rsidR="001122D8" w:rsidRPr="000E1324" w:rsidRDefault="00FF2BF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="001B7FB6"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="00D852A2"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62C44" w14:textId="1B2DDAA5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5718B" w14:textId="0032680F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delivery; cancer immunotherapy; lymph nodes; immune checkpoint inhibitor; injectable hydrogels | cancer therapy; tumor recurrence; postoperative treatment; residual tumor cell; in-situ drug delivery</w:t>
            </w:r>
          </w:p>
        </w:tc>
      </w:tr>
      <w:tr w:rsidR="001122D8" w14:paraId="21906B6C" w14:textId="77777777" w:rsidTr="00921E1D">
        <w:trPr>
          <w:trHeight w:val="1497"/>
        </w:trPr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96EEC" w14:textId="49AD3A9C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138D1" w14:textId="6F4F04B4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D5EAD" w14:textId="3A6F47CC" w:rsidR="001122D8" w:rsidRPr="000E1324" w:rsidRDefault="00B821B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D852A2"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5E7E5" w14:textId="6F6EC541" w:rsidR="001122D8" w:rsidRPr="000E132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 w:rsidR="001B7FB6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D852A2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DF5E3" w14:textId="16DF5609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A60CE" w14:textId="1E3304D6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ug delivery; graphene quantum dots; ternary hybrid; double-emulsion system; fe3o4 nanoparticles | carboxymethyl cellulose; controlled release; graphene oxide; cancer treatment; carbon nanotube</w:t>
            </w:r>
          </w:p>
        </w:tc>
      </w:tr>
      <w:tr w:rsidR="001122D8" w14:paraId="7F4DFEBF" w14:textId="77777777" w:rsidTr="00921E1D">
        <w:trPr>
          <w:trHeight w:val="410"/>
        </w:trPr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5C4A2" w14:textId="2B1A8E9A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54FC0" w14:textId="7CCFA167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12483" w14:textId="4B2ED8F2" w:rsidR="001122D8" w:rsidRPr="000E1324" w:rsidRDefault="00B821B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D852A2"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9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26C10" w14:textId="0E8E13E7" w:rsidR="001122D8" w:rsidRPr="000E132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 w:rsidR="00D852A2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87DAE" w14:textId="07420381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ncreatic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56A5C" w14:textId="5E4411D4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rug delivery; injectable hydrogels; stimuli-responsive materials; natural polymers; synthetic polymers | pancreatic cancer; liposomal hydrogel; </w:t>
            </w:r>
            <w:proofErr w:type="spellStart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r</w:t>
            </w:r>
            <w:proofErr w:type="spellEnd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ii photothermal therapy; carbon nanotube; n-isopropyl acrylamide</w:t>
            </w:r>
          </w:p>
        </w:tc>
      </w:tr>
      <w:tr w:rsidR="001122D8" w14:paraId="0E4B1FC2" w14:textId="77777777" w:rsidTr="00921E1D">
        <w:trPr>
          <w:trHeight w:val="746"/>
        </w:trPr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2CF7C" w14:textId="57302D04" w:rsidR="001122D8" w:rsidRPr="000E1324" w:rsidRDefault="00921E1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EA9AE" w14:textId="5B035B0D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045C4" w14:textId="0B19E4FD" w:rsidR="001122D8" w:rsidRPr="000E132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D852A2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1239B" w14:textId="0745C392" w:rsidR="001122D8" w:rsidRPr="000E132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 w:rsidR="001B7FB6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6F714C"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FBC04" w14:textId="667D78EB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al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E2415" w14:textId="69A7F792" w:rsidR="001122D8" w:rsidRPr="000E1324" w:rsidRDefault="00D852A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ab/>
              <w:t xml:space="preserve">drug delivery; graphene oxide; carboxymethyl cellulose; natural polymers; </w:t>
            </w:r>
            <w:proofErr w:type="spellStart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ranostic</w:t>
            </w:r>
            <w:proofErr w:type="spellEnd"/>
            <w:r w:rsidRPr="000E132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nanomedicines | drug delivery system; raft polymerization; silica nanoparticle; molecular permeable compartments; biocatalytic reactors</w:t>
            </w:r>
          </w:p>
        </w:tc>
      </w:tr>
    </w:tbl>
    <w:p w14:paraId="587F7E23" w14:textId="77777777" w:rsidR="001122D8" w:rsidRDefault="001122D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2E16DE2E" w14:textId="77777777" w:rsidR="001122D8" w:rsidRDefault="001122D8"/>
    <w:sectPr w:rsidR="001122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85D37" w14:textId="77777777" w:rsidR="008D34A0" w:rsidRDefault="008D34A0" w:rsidP="00051533">
      <w:r>
        <w:separator/>
      </w:r>
    </w:p>
  </w:endnote>
  <w:endnote w:type="continuationSeparator" w:id="0">
    <w:p w14:paraId="66C79316" w14:textId="77777777" w:rsidR="008D34A0" w:rsidRDefault="008D34A0" w:rsidP="00051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6AD05" w14:textId="77777777" w:rsidR="008D34A0" w:rsidRDefault="008D34A0" w:rsidP="00051533">
      <w:r>
        <w:separator/>
      </w:r>
    </w:p>
  </w:footnote>
  <w:footnote w:type="continuationSeparator" w:id="0">
    <w:p w14:paraId="2B7D0D60" w14:textId="77777777" w:rsidR="008D34A0" w:rsidRDefault="008D34A0" w:rsidP="00051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U0NjM4YzgwYTZiN2IwZmY2MTRjMDM3MTcyYjcyN2MifQ=="/>
    <w:docVar w:name="KY_MEDREF_DOCUID" w:val="{9D42ED91-55CA-464D-A38B-A936C54DE57E}"/>
    <w:docVar w:name="KY_MEDREF_VERSION" w:val="3"/>
  </w:docVars>
  <w:rsids>
    <w:rsidRoot w:val="001122D8"/>
    <w:rsid w:val="0000675F"/>
    <w:rsid w:val="000229A1"/>
    <w:rsid w:val="00024A6D"/>
    <w:rsid w:val="000310ED"/>
    <w:rsid w:val="00031543"/>
    <w:rsid w:val="00051533"/>
    <w:rsid w:val="00053417"/>
    <w:rsid w:val="00054251"/>
    <w:rsid w:val="00054572"/>
    <w:rsid w:val="000559B2"/>
    <w:rsid w:val="00066638"/>
    <w:rsid w:val="00072770"/>
    <w:rsid w:val="00083322"/>
    <w:rsid w:val="00083DCD"/>
    <w:rsid w:val="0008465F"/>
    <w:rsid w:val="00084A13"/>
    <w:rsid w:val="000B1197"/>
    <w:rsid w:val="000E1324"/>
    <w:rsid w:val="000E4A0F"/>
    <w:rsid w:val="0010279A"/>
    <w:rsid w:val="001122D8"/>
    <w:rsid w:val="00120BCC"/>
    <w:rsid w:val="001275CC"/>
    <w:rsid w:val="001346DD"/>
    <w:rsid w:val="00146D70"/>
    <w:rsid w:val="00154AA3"/>
    <w:rsid w:val="00156123"/>
    <w:rsid w:val="00191E15"/>
    <w:rsid w:val="001A56D6"/>
    <w:rsid w:val="001B100F"/>
    <w:rsid w:val="001B27FD"/>
    <w:rsid w:val="001B7FB6"/>
    <w:rsid w:val="001D1C88"/>
    <w:rsid w:val="001E488F"/>
    <w:rsid w:val="001E73AD"/>
    <w:rsid w:val="00226BD6"/>
    <w:rsid w:val="00251418"/>
    <w:rsid w:val="00260B00"/>
    <w:rsid w:val="00264633"/>
    <w:rsid w:val="002773BB"/>
    <w:rsid w:val="002A5659"/>
    <w:rsid w:val="002A5CE5"/>
    <w:rsid w:val="002C1FE4"/>
    <w:rsid w:val="002D7E5C"/>
    <w:rsid w:val="002E1A44"/>
    <w:rsid w:val="002E54F2"/>
    <w:rsid w:val="002F7C17"/>
    <w:rsid w:val="003109DA"/>
    <w:rsid w:val="00311EC0"/>
    <w:rsid w:val="00317FC9"/>
    <w:rsid w:val="00323AC9"/>
    <w:rsid w:val="00325CDD"/>
    <w:rsid w:val="0032779C"/>
    <w:rsid w:val="00336E17"/>
    <w:rsid w:val="003633BD"/>
    <w:rsid w:val="00372D7B"/>
    <w:rsid w:val="00374535"/>
    <w:rsid w:val="00376AC2"/>
    <w:rsid w:val="00383883"/>
    <w:rsid w:val="0039719F"/>
    <w:rsid w:val="003A06C5"/>
    <w:rsid w:val="003B6EBF"/>
    <w:rsid w:val="003C05F3"/>
    <w:rsid w:val="003C76A6"/>
    <w:rsid w:val="003D317E"/>
    <w:rsid w:val="003E02C6"/>
    <w:rsid w:val="003F14C1"/>
    <w:rsid w:val="00421227"/>
    <w:rsid w:val="0044002F"/>
    <w:rsid w:val="004406D0"/>
    <w:rsid w:val="00463E8E"/>
    <w:rsid w:val="00475DEF"/>
    <w:rsid w:val="0048093D"/>
    <w:rsid w:val="00491E0C"/>
    <w:rsid w:val="004A3F17"/>
    <w:rsid w:val="004B0CDD"/>
    <w:rsid w:val="004B40D4"/>
    <w:rsid w:val="004D013D"/>
    <w:rsid w:val="004D67ED"/>
    <w:rsid w:val="004E713F"/>
    <w:rsid w:val="004F250A"/>
    <w:rsid w:val="00505223"/>
    <w:rsid w:val="00522CDE"/>
    <w:rsid w:val="0053503F"/>
    <w:rsid w:val="005378F6"/>
    <w:rsid w:val="0054372F"/>
    <w:rsid w:val="00552B06"/>
    <w:rsid w:val="0056350D"/>
    <w:rsid w:val="00591518"/>
    <w:rsid w:val="005A6E32"/>
    <w:rsid w:val="005B45BB"/>
    <w:rsid w:val="005B764C"/>
    <w:rsid w:val="005C33DC"/>
    <w:rsid w:val="005E0FD7"/>
    <w:rsid w:val="005E2719"/>
    <w:rsid w:val="005F774D"/>
    <w:rsid w:val="006056AC"/>
    <w:rsid w:val="0061291C"/>
    <w:rsid w:val="00616F7C"/>
    <w:rsid w:val="0063436D"/>
    <w:rsid w:val="006344EE"/>
    <w:rsid w:val="00691B64"/>
    <w:rsid w:val="006A769F"/>
    <w:rsid w:val="006C77FE"/>
    <w:rsid w:val="006E133A"/>
    <w:rsid w:val="006F3D3C"/>
    <w:rsid w:val="006F4794"/>
    <w:rsid w:val="006F714C"/>
    <w:rsid w:val="007156CB"/>
    <w:rsid w:val="00724A2D"/>
    <w:rsid w:val="0073659C"/>
    <w:rsid w:val="00760264"/>
    <w:rsid w:val="00797282"/>
    <w:rsid w:val="007A3794"/>
    <w:rsid w:val="007C03A9"/>
    <w:rsid w:val="007C3028"/>
    <w:rsid w:val="007C35EC"/>
    <w:rsid w:val="007E1EA3"/>
    <w:rsid w:val="007E3043"/>
    <w:rsid w:val="00823FB2"/>
    <w:rsid w:val="008320FD"/>
    <w:rsid w:val="00847DD7"/>
    <w:rsid w:val="00850BD3"/>
    <w:rsid w:val="00854F21"/>
    <w:rsid w:val="00855993"/>
    <w:rsid w:val="008A1C3B"/>
    <w:rsid w:val="008B775E"/>
    <w:rsid w:val="008D34A0"/>
    <w:rsid w:val="008F05AC"/>
    <w:rsid w:val="008F08A5"/>
    <w:rsid w:val="00921E1D"/>
    <w:rsid w:val="00964410"/>
    <w:rsid w:val="00982695"/>
    <w:rsid w:val="00995B34"/>
    <w:rsid w:val="00995C69"/>
    <w:rsid w:val="009C6748"/>
    <w:rsid w:val="009E1F12"/>
    <w:rsid w:val="00A02AFE"/>
    <w:rsid w:val="00A10BD5"/>
    <w:rsid w:val="00A42C76"/>
    <w:rsid w:val="00A55EA2"/>
    <w:rsid w:val="00A71969"/>
    <w:rsid w:val="00A768B8"/>
    <w:rsid w:val="00A82840"/>
    <w:rsid w:val="00A87387"/>
    <w:rsid w:val="00AA5C1D"/>
    <w:rsid w:val="00AD10D7"/>
    <w:rsid w:val="00AD2229"/>
    <w:rsid w:val="00AE6981"/>
    <w:rsid w:val="00AF0C25"/>
    <w:rsid w:val="00B36D6C"/>
    <w:rsid w:val="00B37CAA"/>
    <w:rsid w:val="00B446B5"/>
    <w:rsid w:val="00B609EC"/>
    <w:rsid w:val="00B70937"/>
    <w:rsid w:val="00B7564A"/>
    <w:rsid w:val="00B75D0F"/>
    <w:rsid w:val="00B821BC"/>
    <w:rsid w:val="00BC551B"/>
    <w:rsid w:val="00BD371B"/>
    <w:rsid w:val="00BE714A"/>
    <w:rsid w:val="00BF2C8D"/>
    <w:rsid w:val="00BF50DE"/>
    <w:rsid w:val="00C1068E"/>
    <w:rsid w:val="00C2393E"/>
    <w:rsid w:val="00C33149"/>
    <w:rsid w:val="00C572DF"/>
    <w:rsid w:val="00C833ED"/>
    <w:rsid w:val="00C838CB"/>
    <w:rsid w:val="00C94A28"/>
    <w:rsid w:val="00C97B66"/>
    <w:rsid w:val="00CC348B"/>
    <w:rsid w:val="00CD4915"/>
    <w:rsid w:val="00CE2D86"/>
    <w:rsid w:val="00CE433E"/>
    <w:rsid w:val="00CE545E"/>
    <w:rsid w:val="00CF226B"/>
    <w:rsid w:val="00D3049A"/>
    <w:rsid w:val="00D30A80"/>
    <w:rsid w:val="00D33A92"/>
    <w:rsid w:val="00D34052"/>
    <w:rsid w:val="00D500A3"/>
    <w:rsid w:val="00D51066"/>
    <w:rsid w:val="00D51A9F"/>
    <w:rsid w:val="00D8394C"/>
    <w:rsid w:val="00D852A2"/>
    <w:rsid w:val="00DC0936"/>
    <w:rsid w:val="00DC6FBC"/>
    <w:rsid w:val="00DD290F"/>
    <w:rsid w:val="00DE0788"/>
    <w:rsid w:val="00DF4914"/>
    <w:rsid w:val="00E163DB"/>
    <w:rsid w:val="00E6651D"/>
    <w:rsid w:val="00E71DFF"/>
    <w:rsid w:val="00E86F26"/>
    <w:rsid w:val="00E93425"/>
    <w:rsid w:val="00EA1671"/>
    <w:rsid w:val="00EE07A2"/>
    <w:rsid w:val="00EF0170"/>
    <w:rsid w:val="00EF01FA"/>
    <w:rsid w:val="00EF652C"/>
    <w:rsid w:val="00F27AF5"/>
    <w:rsid w:val="00F27C62"/>
    <w:rsid w:val="00F41F9D"/>
    <w:rsid w:val="00F53580"/>
    <w:rsid w:val="00F576FE"/>
    <w:rsid w:val="00F70C28"/>
    <w:rsid w:val="00F768FD"/>
    <w:rsid w:val="00F82E27"/>
    <w:rsid w:val="00F90860"/>
    <w:rsid w:val="00F92EAC"/>
    <w:rsid w:val="00FA4B71"/>
    <w:rsid w:val="00FB39D6"/>
    <w:rsid w:val="00FB49BD"/>
    <w:rsid w:val="00FC0B4D"/>
    <w:rsid w:val="00FD0DFC"/>
    <w:rsid w:val="00FE115D"/>
    <w:rsid w:val="00FF2BF4"/>
    <w:rsid w:val="00FF32AB"/>
    <w:rsid w:val="00FF48B3"/>
    <w:rsid w:val="00FF518D"/>
    <w:rsid w:val="1C8A70B8"/>
    <w:rsid w:val="278E721B"/>
    <w:rsid w:val="29724C64"/>
    <w:rsid w:val="425F536D"/>
    <w:rsid w:val="75D25BCC"/>
    <w:rsid w:val="767C0FAE"/>
    <w:rsid w:val="7728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0AF35D"/>
  <w15:docId w15:val="{DCEB4094-77FB-4C15-8B90-7907718A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515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51533"/>
    <w:rPr>
      <w:kern w:val="2"/>
      <w:sz w:val="18"/>
      <w:szCs w:val="18"/>
    </w:rPr>
  </w:style>
  <w:style w:type="paragraph" w:styleId="a6">
    <w:name w:val="footer"/>
    <w:basedOn w:val="a"/>
    <w:link w:val="a7"/>
    <w:rsid w:val="00051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5153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9</Pages>
  <Words>1417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li</dc:creator>
  <cp:lastModifiedBy>Lenovo</cp:lastModifiedBy>
  <cp:revision>135</cp:revision>
  <dcterms:created xsi:type="dcterms:W3CDTF">2022-08-31T03:54:00Z</dcterms:created>
  <dcterms:modified xsi:type="dcterms:W3CDTF">2025-03-0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E25281AB3FA4207BB478422A1246B83</vt:lpwstr>
  </property>
</Properties>
</file>